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1561"/>
        <w:gridCol w:w="3496"/>
      </w:tblGrid>
      <w:tr w:rsidR="00A40A99" w:rsidRPr="00BF307F" w14:paraId="34A1671D" w14:textId="77777777" w:rsidTr="00A40A99">
        <w:tc>
          <w:tcPr>
            <w:tcW w:w="0" w:type="auto"/>
            <w:tcBorders>
              <w:top w:val="single" w:sz="4" w:space="0" w:color="auto"/>
            </w:tcBorders>
          </w:tcPr>
          <w:p w14:paraId="316E1ED9" w14:textId="77777777" w:rsidR="00A40A99" w:rsidRPr="00BF307F" w:rsidRDefault="00A40A99" w:rsidP="00A40A99">
            <w:pPr>
              <w:rPr>
                <w:rFonts w:asciiTheme="majorHAnsi" w:eastAsiaTheme="majorEastAsia" w:hAnsiTheme="majorHAnsi" w:cstheme="majorBidi"/>
                <w:b/>
                <w:color w:val="17365D" w:themeColor="text2" w:themeShade="BF"/>
                <w:spacing w:val="5"/>
                <w:kern w:val="28"/>
                <w:sz w:val="52"/>
                <w:szCs w:val="5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8A24797" w14:textId="77777777" w:rsidR="00A40A99" w:rsidRPr="00EF3BEB" w:rsidRDefault="00A40A99" w:rsidP="00A40A99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sCD18</w:t>
            </w:r>
            <w:proofErr w:type="gramEnd"/>
          </w:p>
        </w:tc>
      </w:tr>
      <w:tr w:rsidR="00A40A99" w:rsidRPr="00BF307F" w14:paraId="46800997" w14:textId="77777777" w:rsidTr="00A40A99">
        <w:tc>
          <w:tcPr>
            <w:tcW w:w="0" w:type="auto"/>
            <w:tcBorders>
              <w:bottom w:val="single" w:sz="4" w:space="0" w:color="auto"/>
            </w:tcBorders>
          </w:tcPr>
          <w:p w14:paraId="2EFD95A8" w14:textId="77777777" w:rsidR="00A40A99" w:rsidRPr="00BF307F" w:rsidRDefault="00A40A99" w:rsidP="00A40A99">
            <w:pPr>
              <w:rPr>
                <w:rFonts w:asciiTheme="majorHAnsi" w:eastAsiaTheme="majorEastAsia" w:hAnsiTheme="majorHAnsi" w:cstheme="majorBidi"/>
                <w:b/>
                <w:color w:val="17365D" w:themeColor="text2" w:themeShade="BF"/>
                <w:spacing w:val="5"/>
                <w:kern w:val="28"/>
                <w:sz w:val="52"/>
                <w:szCs w:val="5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632ADE" w14:textId="77777777" w:rsidR="00A40A99" w:rsidRPr="00EF3BEB" w:rsidRDefault="00A40A99" w:rsidP="00A40A99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706282" w14:textId="40013D03" w:rsidR="00A40A99" w:rsidRPr="00EF3BEB" w:rsidRDefault="00583280" w:rsidP="00A40A99">
            <w:pPr>
              <w:jc w:val="center"/>
              <w:rPr>
                <w:b/>
              </w:rPr>
            </w:pPr>
            <w:r>
              <w:rPr>
                <w:b/>
              </w:rPr>
              <w:t>Change (12 months/b</w:t>
            </w:r>
            <w:r w:rsidR="00A40A99">
              <w:rPr>
                <w:b/>
              </w:rPr>
              <w:t>aseline)</w:t>
            </w:r>
          </w:p>
        </w:tc>
      </w:tr>
      <w:tr w:rsidR="00A40A99" w:rsidRPr="00BF307F" w14:paraId="015348A1" w14:textId="77777777" w:rsidTr="00A40A99">
        <w:tc>
          <w:tcPr>
            <w:tcW w:w="0" w:type="auto"/>
            <w:tcBorders>
              <w:top w:val="single" w:sz="4" w:space="0" w:color="auto"/>
            </w:tcBorders>
          </w:tcPr>
          <w:p w14:paraId="38FCC311" w14:textId="77777777" w:rsidR="00A40A99" w:rsidRDefault="00A40A99" w:rsidP="00A40A99">
            <w:pPr>
              <w:rPr>
                <w:b/>
              </w:rPr>
            </w:pPr>
          </w:p>
          <w:p w14:paraId="53D43B84" w14:textId="77777777" w:rsidR="00A40A99" w:rsidRPr="00BF307F" w:rsidRDefault="00A40A99" w:rsidP="00A40A99">
            <w:pPr>
              <w:rPr>
                <w:b/>
              </w:rPr>
            </w:pPr>
            <w:r>
              <w:rPr>
                <w:b/>
              </w:rPr>
              <w:t>Baseline characteristics</w:t>
            </w:r>
            <w:r w:rsidRPr="00BF307F">
              <w:rPr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C16B7" w14:textId="77777777" w:rsidR="00A40A99" w:rsidRPr="00BF307F" w:rsidRDefault="00A40A99" w:rsidP="00A40A99">
            <w:pPr>
              <w:jc w:val="center"/>
              <w:rPr>
                <w:rFonts w:asciiTheme="majorHAnsi" w:eastAsiaTheme="majorEastAsia" w:hAnsiTheme="majorHAnsi" w:cstheme="majorBidi"/>
                <w:color w:val="17365D" w:themeColor="text2" w:themeShade="BF"/>
                <w:spacing w:val="5"/>
                <w:kern w:val="28"/>
                <w:sz w:val="52"/>
                <w:szCs w:val="5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02333" w14:textId="77777777" w:rsidR="00A40A99" w:rsidRPr="00BF307F" w:rsidRDefault="00A40A99" w:rsidP="00A40A99">
            <w:pPr>
              <w:jc w:val="center"/>
              <w:rPr>
                <w:rFonts w:asciiTheme="majorHAnsi" w:eastAsiaTheme="majorEastAsia" w:hAnsiTheme="majorHAnsi" w:cstheme="majorBidi"/>
                <w:color w:val="17365D" w:themeColor="text2" w:themeShade="BF"/>
                <w:spacing w:val="5"/>
                <w:kern w:val="28"/>
                <w:sz w:val="52"/>
                <w:szCs w:val="52"/>
              </w:rPr>
            </w:pPr>
          </w:p>
        </w:tc>
      </w:tr>
      <w:tr w:rsidR="00A40A99" w:rsidRPr="00BF307F" w14:paraId="03AE945C" w14:textId="77777777" w:rsidTr="00A40A99">
        <w:tc>
          <w:tcPr>
            <w:tcW w:w="0" w:type="auto"/>
          </w:tcPr>
          <w:p w14:paraId="7315E795" w14:textId="77777777" w:rsidR="00A40A99" w:rsidRPr="00BF307F" w:rsidRDefault="00A40A99" w:rsidP="00653E4B">
            <w:pPr>
              <w:rPr>
                <w:b/>
              </w:rPr>
            </w:pPr>
            <w:r w:rsidRPr="00BF307F">
              <w:rPr>
                <w:b/>
              </w:rPr>
              <w:t xml:space="preserve">  </w:t>
            </w:r>
            <w:r>
              <w:rPr>
                <w:b/>
              </w:rPr>
              <w:t>Age</w:t>
            </w:r>
          </w:p>
        </w:tc>
        <w:tc>
          <w:tcPr>
            <w:tcW w:w="0" w:type="auto"/>
          </w:tcPr>
          <w:p w14:paraId="2A622795" w14:textId="1F654421" w:rsidR="00A40A99" w:rsidRPr="00EF3BEB" w:rsidRDefault="00595E61" w:rsidP="00445A46">
            <w:pPr>
              <w:jc w:val="center"/>
            </w:pPr>
            <w:r>
              <w:t xml:space="preserve">0.14 </w:t>
            </w:r>
            <w:r w:rsidR="00A40A99" w:rsidRPr="00BF307F">
              <w:t>(</w:t>
            </w:r>
            <w:r>
              <w:t>0.082</w:t>
            </w:r>
            <w:r w:rsidR="00A40A99" w:rsidRPr="00BF307F">
              <w:t>)</w:t>
            </w:r>
          </w:p>
        </w:tc>
        <w:tc>
          <w:tcPr>
            <w:tcW w:w="0" w:type="auto"/>
          </w:tcPr>
          <w:p w14:paraId="12954617" w14:textId="38515DF3" w:rsidR="00A40A99" w:rsidRPr="00EF3BEB" w:rsidRDefault="00595E61" w:rsidP="00A40A99">
            <w:pPr>
              <w:jc w:val="center"/>
            </w:pPr>
            <w:r>
              <w:t>0.018 (0.84</w:t>
            </w:r>
            <w:r w:rsidR="00A40A99" w:rsidRPr="00BF307F">
              <w:t>)</w:t>
            </w:r>
          </w:p>
        </w:tc>
      </w:tr>
      <w:tr w:rsidR="00A40A99" w:rsidRPr="00BF307F" w14:paraId="6ADB962C" w14:textId="77777777" w:rsidTr="00A40A99">
        <w:tc>
          <w:tcPr>
            <w:tcW w:w="0" w:type="auto"/>
          </w:tcPr>
          <w:p w14:paraId="5B7E4325" w14:textId="77777777" w:rsidR="00A40A99" w:rsidRPr="00BF307F" w:rsidRDefault="00A40A99" w:rsidP="00653E4B">
            <w:pPr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BF307F">
              <w:rPr>
                <w:b/>
              </w:rPr>
              <w:t xml:space="preserve">  </w:t>
            </w:r>
            <w:r>
              <w:rPr>
                <w:b/>
              </w:rPr>
              <w:t>Gender</w:t>
            </w:r>
          </w:p>
        </w:tc>
        <w:tc>
          <w:tcPr>
            <w:tcW w:w="0" w:type="auto"/>
          </w:tcPr>
          <w:p w14:paraId="15E2C55A" w14:textId="0AF35AAB" w:rsidR="00A40A99" w:rsidRPr="00EF3BEB" w:rsidRDefault="00595E61" w:rsidP="00A40A99">
            <w:pPr>
              <w:jc w:val="center"/>
            </w:pPr>
            <w:r>
              <w:t>0.022 (0.79</w:t>
            </w:r>
            <w:r w:rsidR="00A40A99" w:rsidRPr="00BF307F">
              <w:t>)</w:t>
            </w:r>
          </w:p>
        </w:tc>
        <w:tc>
          <w:tcPr>
            <w:tcW w:w="0" w:type="auto"/>
          </w:tcPr>
          <w:p w14:paraId="37B9B82E" w14:textId="76AE7FAF" w:rsidR="00A40A99" w:rsidRPr="00EF3BEB" w:rsidRDefault="00595E61" w:rsidP="00A40A99">
            <w:pPr>
              <w:jc w:val="center"/>
            </w:pPr>
            <w:r>
              <w:t>0.038 (0.66</w:t>
            </w:r>
            <w:r w:rsidR="00A40A99" w:rsidRPr="00BF307F">
              <w:t>)</w:t>
            </w:r>
          </w:p>
        </w:tc>
      </w:tr>
      <w:tr w:rsidR="00A40A99" w:rsidRPr="00BF307F" w14:paraId="5474AE44" w14:textId="77777777" w:rsidTr="00A40A99">
        <w:tc>
          <w:tcPr>
            <w:tcW w:w="0" w:type="auto"/>
          </w:tcPr>
          <w:p w14:paraId="4758E336" w14:textId="77777777" w:rsidR="00A40A99" w:rsidRPr="00BF307F" w:rsidRDefault="00A40A99" w:rsidP="00653E4B">
            <w:pPr>
              <w:rPr>
                <w:b/>
              </w:rPr>
            </w:pPr>
            <w:r>
              <w:rPr>
                <w:b/>
              </w:rPr>
              <w:t xml:space="preserve">  RF positivity</w:t>
            </w:r>
          </w:p>
        </w:tc>
        <w:tc>
          <w:tcPr>
            <w:tcW w:w="0" w:type="auto"/>
          </w:tcPr>
          <w:p w14:paraId="3811629D" w14:textId="58FB8952" w:rsidR="00A40A99" w:rsidRPr="00BF307F" w:rsidRDefault="00595E61" w:rsidP="00A40A99">
            <w:pPr>
              <w:jc w:val="center"/>
            </w:pPr>
            <w:r>
              <w:t>0.14 (0.098)</w:t>
            </w:r>
          </w:p>
        </w:tc>
        <w:tc>
          <w:tcPr>
            <w:tcW w:w="0" w:type="auto"/>
          </w:tcPr>
          <w:p w14:paraId="0E00EC44" w14:textId="70F88F22" w:rsidR="00A40A99" w:rsidRPr="00BF307F" w:rsidRDefault="00595E61" w:rsidP="00A40A99">
            <w:pPr>
              <w:jc w:val="center"/>
            </w:pPr>
            <w:r>
              <w:t>-0.12 (0.17)</w:t>
            </w:r>
          </w:p>
        </w:tc>
      </w:tr>
      <w:tr w:rsidR="00A40A99" w:rsidRPr="00BF307F" w14:paraId="4ADBBFA0" w14:textId="77777777" w:rsidTr="00A40A99">
        <w:tc>
          <w:tcPr>
            <w:tcW w:w="0" w:type="auto"/>
          </w:tcPr>
          <w:p w14:paraId="1B4E3E12" w14:textId="77777777" w:rsidR="00A40A99" w:rsidRPr="00BF307F" w:rsidRDefault="00A40A99" w:rsidP="00653E4B">
            <w:pPr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BF307F">
              <w:rPr>
                <w:b/>
              </w:rPr>
              <w:t xml:space="preserve">  </w:t>
            </w:r>
            <w:r>
              <w:rPr>
                <w:b/>
              </w:rPr>
              <w:t>Anti-CCP positivity</w:t>
            </w:r>
          </w:p>
        </w:tc>
        <w:tc>
          <w:tcPr>
            <w:tcW w:w="0" w:type="auto"/>
          </w:tcPr>
          <w:p w14:paraId="23B00A70" w14:textId="099538F6" w:rsidR="00A40A99" w:rsidRPr="00EF3BEB" w:rsidRDefault="00595E61" w:rsidP="00A40A99">
            <w:pPr>
              <w:jc w:val="center"/>
            </w:pPr>
            <w:r>
              <w:t>0.060 (0.46</w:t>
            </w:r>
            <w:r w:rsidR="00A40A99" w:rsidRPr="00BF307F">
              <w:t>)</w:t>
            </w:r>
          </w:p>
        </w:tc>
        <w:tc>
          <w:tcPr>
            <w:tcW w:w="0" w:type="auto"/>
          </w:tcPr>
          <w:p w14:paraId="338D329F" w14:textId="0670335E" w:rsidR="00A40A99" w:rsidRPr="00EF3BEB" w:rsidRDefault="00595E61" w:rsidP="00A40A99">
            <w:pPr>
              <w:jc w:val="center"/>
            </w:pPr>
            <w:r>
              <w:t>0.002 (0.98</w:t>
            </w:r>
            <w:r w:rsidR="00A40A99" w:rsidRPr="00BF307F">
              <w:t>)</w:t>
            </w:r>
          </w:p>
        </w:tc>
      </w:tr>
      <w:tr w:rsidR="00A40A99" w:rsidRPr="00BF307F" w14:paraId="30594E47" w14:textId="77777777" w:rsidTr="00A40A99">
        <w:tc>
          <w:tcPr>
            <w:tcW w:w="0" w:type="auto"/>
          </w:tcPr>
          <w:p w14:paraId="6B532A00" w14:textId="77777777" w:rsidR="00A40A99" w:rsidRDefault="00A40A99" w:rsidP="00A40A99">
            <w:pPr>
              <w:rPr>
                <w:b/>
              </w:rPr>
            </w:pPr>
          </w:p>
          <w:p w14:paraId="707F29C6" w14:textId="77777777" w:rsidR="00A40A99" w:rsidRPr="00BF307F" w:rsidRDefault="00A40A99" w:rsidP="00A40A99">
            <w:pPr>
              <w:rPr>
                <w:b/>
              </w:rPr>
            </w:pPr>
            <w:r w:rsidRPr="00BF307F">
              <w:rPr>
                <w:b/>
              </w:rPr>
              <w:t xml:space="preserve">Disease activity </w:t>
            </w:r>
            <w:proofErr w:type="spellStart"/>
            <w:r w:rsidRPr="00BF307F">
              <w:rPr>
                <w:b/>
              </w:rPr>
              <w:t>scores</w:t>
            </w:r>
            <w:r w:rsidRPr="00BF307F">
              <w:rPr>
                <w:b/>
                <w:vertAlign w:val="superscript"/>
              </w:rPr>
              <w:t>a</w:t>
            </w:r>
            <w:proofErr w:type="spellEnd"/>
            <w:r w:rsidRPr="00BF307F">
              <w:rPr>
                <w:b/>
              </w:rPr>
              <w:t xml:space="preserve"> </w:t>
            </w:r>
          </w:p>
        </w:tc>
        <w:tc>
          <w:tcPr>
            <w:tcW w:w="0" w:type="auto"/>
          </w:tcPr>
          <w:p w14:paraId="597280CC" w14:textId="77777777" w:rsidR="00A40A99" w:rsidRPr="00BF307F" w:rsidRDefault="00A40A99" w:rsidP="00A40A99">
            <w:pPr>
              <w:jc w:val="center"/>
              <w:rPr>
                <w:rFonts w:asciiTheme="majorHAnsi" w:eastAsiaTheme="majorEastAsia" w:hAnsiTheme="majorHAnsi" w:cstheme="majorBidi"/>
                <w:color w:val="17365D" w:themeColor="text2" w:themeShade="BF"/>
                <w:spacing w:val="5"/>
                <w:kern w:val="28"/>
                <w:sz w:val="52"/>
                <w:szCs w:val="52"/>
              </w:rPr>
            </w:pPr>
          </w:p>
        </w:tc>
        <w:tc>
          <w:tcPr>
            <w:tcW w:w="0" w:type="auto"/>
          </w:tcPr>
          <w:p w14:paraId="18C3F34B" w14:textId="77777777" w:rsidR="00A40A99" w:rsidRPr="00BF307F" w:rsidRDefault="00A40A99" w:rsidP="00A40A99">
            <w:pPr>
              <w:jc w:val="center"/>
              <w:rPr>
                <w:rFonts w:asciiTheme="majorHAnsi" w:eastAsiaTheme="majorEastAsia" w:hAnsiTheme="majorHAnsi" w:cstheme="majorBidi"/>
                <w:color w:val="17365D" w:themeColor="text2" w:themeShade="BF"/>
                <w:spacing w:val="5"/>
                <w:kern w:val="28"/>
                <w:sz w:val="52"/>
                <w:szCs w:val="52"/>
              </w:rPr>
            </w:pPr>
          </w:p>
        </w:tc>
      </w:tr>
      <w:tr w:rsidR="00A40A99" w:rsidRPr="00BF307F" w14:paraId="7559358B" w14:textId="77777777" w:rsidTr="00A40A99">
        <w:tc>
          <w:tcPr>
            <w:tcW w:w="0" w:type="auto"/>
          </w:tcPr>
          <w:p w14:paraId="6D1CBEF3" w14:textId="77777777" w:rsidR="00A40A99" w:rsidRPr="00BF307F" w:rsidRDefault="00A40A99" w:rsidP="00A40A99">
            <w:pPr>
              <w:rPr>
                <w:b/>
              </w:rPr>
            </w:pPr>
            <w:r w:rsidRPr="00BF307F">
              <w:rPr>
                <w:b/>
              </w:rPr>
              <w:t xml:space="preserve">  Patient global</w:t>
            </w:r>
          </w:p>
        </w:tc>
        <w:tc>
          <w:tcPr>
            <w:tcW w:w="0" w:type="auto"/>
          </w:tcPr>
          <w:p w14:paraId="02D66339" w14:textId="3AEF441A" w:rsidR="00A40A99" w:rsidRPr="00EF3BEB" w:rsidRDefault="00595E61" w:rsidP="00A40A99">
            <w:pPr>
              <w:jc w:val="center"/>
            </w:pPr>
            <w:r>
              <w:t>-0.080 (0.33</w:t>
            </w:r>
            <w:r w:rsidR="00A40A99" w:rsidRPr="00BF307F">
              <w:t>)</w:t>
            </w:r>
          </w:p>
        </w:tc>
        <w:tc>
          <w:tcPr>
            <w:tcW w:w="0" w:type="auto"/>
          </w:tcPr>
          <w:p w14:paraId="75A92765" w14:textId="6D53831D" w:rsidR="00A40A99" w:rsidRPr="00EF3BEB" w:rsidRDefault="00595E61" w:rsidP="00A40A99">
            <w:pPr>
              <w:jc w:val="center"/>
            </w:pPr>
            <w:r>
              <w:t>-0.017 (0.84</w:t>
            </w:r>
            <w:r w:rsidR="00A40A99" w:rsidRPr="00BF307F">
              <w:t>)</w:t>
            </w:r>
          </w:p>
        </w:tc>
      </w:tr>
      <w:tr w:rsidR="00A40A99" w:rsidRPr="00BF307F" w14:paraId="7F9C66F2" w14:textId="77777777" w:rsidTr="00A40A99">
        <w:tc>
          <w:tcPr>
            <w:tcW w:w="0" w:type="auto"/>
          </w:tcPr>
          <w:p w14:paraId="7A67FCF8" w14:textId="77777777" w:rsidR="00A40A99" w:rsidRPr="00BF307F" w:rsidRDefault="00A40A99" w:rsidP="00A40A99">
            <w:pPr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BF307F">
              <w:rPr>
                <w:b/>
              </w:rPr>
              <w:t xml:space="preserve">  Physician global</w:t>
            </w:r>
          </w:p>
        </w:tc>
        <w:tc>
          <w:tcPr>
            <w:tcW w:w="0" w:type="auto"/>
          </w:tcPr>
          <w:p w14:paraId="0260B075" w14:textId="08145CBC" w:rsidR="00A40A99" w:rsidRPr="00EF3BEB" w:rsidRDefault="00595E61" w:rsidP="00A40A99">
            <w:pPr>
              <w:jc w:val="center"/>
            </w:pPr>
            <w:r>
              <w:t>-0.021 (0.80</w:t>
            </w:r>
            <w:r w:rsidR="00A40A99" w:rsidRPr="00BF307F">
              <w:t>)</w:t>
            </w:r>
          </w:p>
        </w:tc>
        <w:tc>
          <w:tcPr>
            <w:tcW w:w="0" w:type="auto"/>
          </w:tcPr>
          <w:p w14:paraId="525E1D71" w14:textId="37D9D5E3" w:rsidR="00A40A99" w:rsidRPr="00EF3BEB" w:rsidRDefault="00595E61" w:rsidP="00A40A99">
            <w:pPr>
              <w:jc w:val="center"/>
            </w:pPr>
            <w:r>
              <w:t>0.025 (0.77</w:t>
            </w:r>
            <w:r w:rsidR="00A40A99" w:rsidRPr="00BF307F">
              <w:t>)</w:t>
            </w:r>
          </w:p>
        </w:tc>
      </w:tr>
      <w:tr w:rsidR="00A40A99" w:rsidRPr="00BF307F" w14:paraId="5A034E8E" w14:textId="77777777" w:rsidTr="00A40A99">
        <w:tc>
          <w:tcPr>
            <w:tcW w:w="0" w:type="auto"/>
          </w:tcPr>
          <w:p w14:paraId="2E263C2A" w14:textId="77777777" w:rsidR="00A40A99" w:rsidRPr="00BF307F" w:rsidRDefault="00A40A99" w:rsidP="00A40A99">
            <w:pPr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BF307F">
              <w:rPr>
                <w:b/>
              </w:rPr>
              <w:t xml:space="preserve">  HAQ</w:t>
            </w:r>
          </w:p>
        </w:tc>
        <w:tc>
          <w:tcPr>
            <w:tcW w:w="0" w:type="auto"/>
          </w:tcPr>
          <w:p w14:paraId="0BDEE09E" w14:textId="1036501F" w:rsidR="00A40A99" w:rsidRPr="00EF3BEB" w:rsidRDefault="00595E61" w:rsidP="00A40A99">
            <w:pPr>
              <w:jc w:val="center"/>
            </w:pPr>
            <w:r>
              <w:t>-0.12 (0.15</w:t>
            </w:r>
            <w:r w:rsidR="00A40A99" w:rsidRPr="00BF307F">
              <w:t>)</w:t>
            </w:r>
          </w:p>
        </w:tc>
        <w:tc>
          <w:tcPr>
            <w:tcW w:w="0" w:type="auto"/>
          </w:tcPr>
          <w:p w14:paraId="005BBA36" w14:textId="091536FF" w:rsidR="00A40A99" w:rsidRPr="00EF3BEB" w:rsidRDefault="00595E61" w:rsidP="00A40A99">
            <w:pPr>
              <w:jc w:val="center"/>
            </w:pPr>
            <w:r>
              <w:t>0.065 (0.45</w:t>
            </w:r>
            <w:r w:rsidR="00A40A99" w:rsidRPr="00BF307F">
              <w:t>)</w:t>
            </w:r>
          </w:p>
        </w:tc>
      </w:tr>
      <w:tr w:rsidR="00A40A99" w:rsidRPr="00BF307F" w14:paraId="15742CB7" w14:textId="77777777" w:rsidTr="00A40A99">
        <w:tc>
          <w:tcPr>
            <w:tcW w:w="0" w:type="auto"/>
          </w:tcPr>
          <w:p w14:paraId="4BE98C7B" w14:textId="77777777" w:rsidR="00A40A99" w:rsidRPr="00BF307F" w:rsidRDefault="00A40A99" w:rsidP="00A40A99">
            <w:pPr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BF307F">
              <w:rPr>
                <w:b/>
              </w:rPr>
              <w:t xml:space="preserve">  DAS28CRP</w:t>
            </w:r>
          </w:p>
        </w:tc>
        <w:tc>
          <w:tcPr>
            <w:tcW w:w="0" w:type="auto"/>
          </w:tcPr>
          <w:p w14:paraId="59BF2C50" w14:textId="0EAC751B" w:rsidR="00A40A99" w:rsidRPr="00EF3BEB" w:rsidRDefault="00595E61" w:rsidP="00A40A99">
            <w:pPr>
              <w:jc w:val="center"/>
            </w:pPr>
            <w:r>
              <w:t>-0.061 (0.46</w:t>
            </w:r>
            <w:r w:rsidR="00A40A99" w:rsidRPr="00BF307F">
              <w:t>)</w:t>
            </w:r>
          </w:p>
        </w:tc>
        <w:tc>
          <w:tcPr>
            <w:tcW w:w="0" w:type="auto"/>
          </w:tcPr>
          <w:p w14:paraId="1613ECE8" w14:textId="0DEB923B" w:rsidR="00A40A99" w:rsidRPr="00EF3BEB" w:rsidRDefault="00595E61" w:rsidP="00A40A99">
            <w:pPr>
              <w:jc w:val="center"/>
            </w:pPr>
            <w:r>
              <w:t>-0.014 (0.87</w:t>
            </w:r>
            <w:bookmarkStart w:id="0" w:name="_GoBack"/>
            <w:bookmarkEnd w:id="0"/>
            <w:r w:rsidR="00A40A99" w:rsidRPr="00BF307F">
              <w:t>)</w:t>
            </w:r>
          </w:p>
        </w:tc>
      </w:tr>
      <w:tr w:rsidR="00A40A99" w:rsidRPr="00BF307F" w14:paraId="7F368964" w14:textId="77777777" w:rsidTr="00A40A99">
        <w:tc>
          <w:tcPr>
            <w:tcW w:w="0" w:type="auto"/>
            <w:tcBorders>
              <w:bottom w:val="single" w:sz="4" w:space="0" w:color="auto"/>
            </w:tcBorders>
          </w:tcPr>
          <w:p w14:paraId="24E4374F" w14:textId="77777777" w:rsidR="00A40A99" w:rsidRPr="00BF307F" w:rsidRDefault="00A40A99" w:rsidP="00A40A99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2A8878" w14:textId="77777777" w:rsidR="00A40A99" w:rsidRPr="00EF3BEB" w:rsidRDefault="00A40A99" w:rsidP="00A40A9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C25B55" w14:textId="77777777" w:rsidR="00A40A99" w:rsidRPr="00EF3BEB" w:rsidRDefault="00A40A99" w:rsidP="00A40A99">
            <w:pPr>
              <w:jc w:val="center"/>
            </w:pPr>
          </w:p>
        </w:tc>
      </w:tr>
    </w:tbl>
    <w:p w14:paraId="6A41C666" w14:textId="77777777" w:rsidR="001D6385" w:rsidRDefault="001D6385"/>
    <w:sectPr w:rsidR="001D6385" w:rsidSect="001D638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E4B"/>
    <w:rsid w:val="001D6385"/>
    <w:rsid w:val="002C3DC8"/>
    <w:rsid w:val="00445A46"/>
    <w:rsid w:val="00583280"/>
    <w:rsid w:val="00595E61"/>
    <w:rsid w:val="00653E4B"/>
    <w:rsid w:val="008D04AB"/>
    <w:rsid w:val="00A40A99"/>
    <w:rsid w:val="00B11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AFCB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E4B"/>
    <w:rPr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653E4B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E4B"/>
    <w:rPr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653E4B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1</Words>
  <Characters>378</Characters>
  <Application>Microsoft Macintosh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</dc:creator>
  <cp:keywords/>
  <dc:description/>
  <cp:lastModifiedBy>Tue</cp:lastModifiedBy>
  <cp:revision>5</cp:revision>
  <dcterms:created xsi:type="dcterms:W3CDTF">2015-12-21T21:59:00Z</dcterms:created>
  <dcterms:modified xsi:type="dcterms:W3CDTF">2015-12-22T13:18:00Z</dcterms:modified>
</cp:coreProperties>
</file>